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D243D" w14:textId="7E139179" w:rsidR="007F2A64" w:rsidRPr="00D930CB" w:rsidRDefault="007F2A64" w:rsidP="007F2A64">
      <w:pPr>
        <w:rPr>
          <w:rFonts w:ascii="Times New Roman" w:hAnsi="Times New Roman" w:cs="Times New Roman"/>
          <w:lang w:val="en-US"/>
        </w:rPr>
      </w:pPr>
      <w:r w:rsidRPr="00D930CB">
        <w:rPr>
          <w:rFonts w:ascii="Times New Roman" w:hAnsi="Times New Roman" w:cs="Times New Roman"/>
          <w:b/>
          <w:bCs/>
          <w:lang w:val="en-US"/>
        </w:rPr>
        <w:t>Table S1</w:t>
      </w:r>
      <w:r w:rsidRPr="00D930CB">
        <w:rPr>
          <w:rFonts w:ascii="Times New Roman" w:hAnsi="Times New Roman" w:cs="Times New Roman"/>
          <w:lang w:val="en-US"/>
        </w:rPr>
        <w:t>.</w:t>
      </w:r>
      <w:r w:rsidRPr="00D930C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930CB">
        <w:rPr>
          <w:rFonts w:ascii="Times New Roman" w:hAnsi="Times New Roman" w:cs="Times New Roman"/>
          <w:lang w:val="en-US"/>
        </w:rPr>
        <w:t xml:space="preserve">Genetic variability of the </w:t>
      </w:r>
      <w:r w:rsidR="00774DCE" w:rsidRPr="00D930CB">
        <w:rPr>
          <w:rFonts w:ascii="Times New Roman" w:hAnsi="Times New Roman" w:cs="Times New Roman"/>
          <w:i/>
          <w:iCs/>
          <w:lang w:val="en-US"/>
        </w:rPr>
        <w:t>Ae</w:t>
      </w:r>
      <w:r w:rsidR="000C0042" w:rsidRPr="00D930CB">
        <w:rPr>
          <w:rFonts w:ascii="Times New Roman" w:hAnsi="Times New Roman" w:cs="Times New Roman"/>
          <w:i/>
          <w:iCs/>
          <w:lang w:val="en-US"/>
        </w:rPr>
        <w:t>.</w:t>
      </w:r>
      <w:r w:rsidR="00774DCE" w:rsidRPr="00D930CB">
        <w:rPr>
          <w:rFonts w:ascii="Times New Roman" w:hAnsi="Times New Roman" w:cs="Times New Roman"/>
          <w:i/>
          <w:iCs/>
          <w:lang w:val="en-US"/>
        </w:rPr>
        <w:t xml:space="preserve"> albopictus</w:t>
      </w:r>
      <w:r w:rsidR="00774DCE" w:rsidRPr="00D930CB">
        <w:rPr>
          <w:rFonts w:ascii="Times New Roman" w:hAnsi="Times New Roman" w:cs="Times New Roman"/>
          <w:lang w:val="en-US"/>
        </w:rPr>
        <w:t xml:space="preserve"> detected in the municipalities of Lima</w:t>
      </w:r>
      <w:r w:rsidR="000C0042" w:rsidRPr="00D930CB">
        <w:rPr>
          <w:rFonts w:ascii="Times New Roman" w:hAnsi="Times New Roman" w:cs="Times New Roman"/>
          <w:lang w:val="en-US"/>
        </w:rPr>
        <w:t>s</w:t>
      </w:r>
      <w:r w:rsidR="00774DCE" w:rsidRPr="00D930CB">
        <w:rPr>
          <w:rFonts w:ascii="Times New Roman" w:hAnsi="Times New Roman" w:cs="Times New Roman"/>
          <w:lang w:val="en-US"/>
        </w:rPr>
        <w:t>sol district</w:t>
      </w:r>
      <w:r w:rsidR="002C5373" w:rsidRPr="00D930CB">
        <w:rPr>
          <w:rFonts w:ascii="Times New Roman" w:hAnsi="Times New Roman" w:cs="Times New Roman"/>
          <w:lang w:val="en-US"/>
        </w:rPr>
        <w:t>.</w:t>
      </w:r>
    </w:p>
    <w:p w14:paraId="4593E292" w14:textId="77777777" w:rsidR="007F2A64" w:rsidRPr="00D930CB" w:rsidRDefault="007F2A64" w:rsidP="007F2A6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168"/>
        <w:gridCol w:w="914"/>
        <w:gridCol w:w="899"/>
        <w:gridCol w:w="914"/>
        <w:gridCol w:w="914"/>
        <w:gridCol w:w="914"/>
        <w:gridCol w:w="886"/>
      </w:tblGrid>
      <w:tr w:rsidR="007F2A64" w:rsidRPr="00D930CB" w14:paraId="2D9E85BE" w14:textId="77777777" w:rsidTr="00FD3551">
        <w:trPr>
          <w:trHeight w:val="454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67CD89" w14:textId="17CAF9FE" w:rsidR="007F2A64" w:rsidRPr="00D930CB" w:rsidRDefault="00774DCE" w:rsidP="00FD35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99107C" w:rsidRPr="00D930CB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930CB">
              <w:rPr>
                <w:rFonts w:ascii="Times New Roman" w:hAnsi="Times New Roman" w:cs="Times New Roman"/>
                <w:b/>
                <w:bCs/>
                <w:lang w:val="en-US"/>
              </w:rPr>
              <w:t>nicipality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44DA16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lang w:val="en-US"/>
              </w:rPr>
              <w:t>Collection dat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6F4541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D930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C0781F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D930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</w:t>
            </w:r>
            <w:r w:rsidRPr="00D930C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CD2F3A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D930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99A879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</w:t>
            </w:r>
            <w:r w:rsidRPr="00D930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E11315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</w:t>
            </w:r>
            <w:r w:rsidRPr="00D930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A5E067" w14:textId="77777777" w:rsidR="007F2A64" w:rsidRPr="00D930CB" w:rsidRDefault="007F2A64" w:rsidP="00FD3551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930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</w:p>
        </w:tc>
      </w:tr>
      <w:tr w:rsidR="007F2A64" w:rsidRPr="00D930CB" w14:paraId="2D73908F" w14:textId="77777777" w:rsidTr="00FD3551">
        <w:trPr>
          <w:trHeight w:val="454"/>
        </w:trPr>
        <w:tc>
          <w:tcPr>
            <w:tcW w:w="185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7D97F3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Limassol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3B1B85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9B99C8" w14:textId="4A1AF29E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6746AD" w14:textId="1A4F45A8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1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0F3D74" w14:textId="3A31D4BA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1.8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B5667B" w14:textId="0E5AA49E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3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294045" w14:textId="466A080E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936AC3" w14:textId="451BCE71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7F2A64" w:rsidRPr="00D930CB" w14:paraId="39B45E9C" w14:textId="77777777" w:rsidTr="00FD3551">
        <w:trPr>
          <w:trHeight w:val="454"/>
        </w:trPr>
        <w:tc>
          <w:tcPr>
            <w:tcW w:w="1857" w:type="dxa"/>
            <w:tcMar>
              <w:left w:w="57" w:type="dxa"/>
              <w:right w:w="57" w:type="dxa"/>
            </w:tcMar>
            <w:vAlign w:val="center"/>
          </w:tcPr>
          <w:p w14:paraId="457D8FFF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Mesa Geitonia</w:t>
            </w:r>
          </w:p>
        </w:tc>
        <w:tc>
          <w:tcPr>
            <w:tcW w:w="1168" w:type="dxa"/>
            <w:tcMar>
              <w:left w:w="57" w:type="dxa"/>
              <w:right w:w="57" w:type="dxa"/>
            </w:tcMar>
            <w:vAlign w:val="center"/>
          </w:tcPr>
          <w:p w14:paraId="7D09FF80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039BD7DA" w14:textId="06DA773C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99" w:type="dxa"/>
            <w:tcMar>
              <w:left w:w="57" w:type="dxa"/>
              <w:right w:w="57" w:type="dxa"/>
            </w:tcMar>
            <w:vAlign w:val="center"/>
          </w:tcPr>
          <w:p w14:paraId="0CB46D89" w14:textId="62BA25F6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00DAE21C" w14:textId="24BAA416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68210EA2" w14:textId="7D2613CA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573B3B1D" w14:textId="6CC3E5F0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86" w:type="dxa"/>
            <w:tcMar>
              <w:left w:w="57" w:type="dxa"/>
              <w:right w:w="57" w:type="dxa"/>
            </w:tcMar>
            <w:vAlign w:val="center"/>
          </w:tcPr>
          <w:p w14:paraId="165799CF" w14:textId="6E36BDCA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7F2A64" w:rsidRPr="00D930CB" w14:paraId="3F4D0368" w14:textId="77777777" w:rsidTr="00FD3551">
        <w:trPr>
          <w:trHeight w:val="454"/>
        </w:trPr>
        <w:tc>
          <w:tcPr>
            <w:tcW w:w="1857" w:type="dxa"/>
            <w:tcMar>
              <w:left w:w="57" w:type="dxa"/>
              <w:right w:w="57" w:type="dxa"/>
            </w:tcMar>
            <w:vAlign w:val="center"/>
          </w:tcPr>
          <w:p w14:paraId="579E5A4A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Germasogeia</w:t>
            </w:r>
          </w:p>
        </w:tc>
        <w:tc>
          <w:tcPr>
            <w:tcW w:w="1168" w:type="dxa"/>
            <w:tcMar>
              <w:left w:w="57" w:type="dxa"/>
              <w:right w:w="57" w:type="dxa"/>
            </w:tcMar>
            <w:vAlign w:val="center"/>
          </w:tcPr>
          <w:p w14:paraId="70FABDFE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5E57B5CE" w14:textId="5A092A03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1.6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99" w:type="dxa"/>
            <w:tcMar>
              <w:left w:w="57" w:type="dxa"/>
              <w:right w:w="57" w:type="dxa"/>
            </w:tcMar>
            <w:vAlign w:val="center"/>
          </w:tcPr>
          <w:p w14:paraId="65E6757A" w14:textId="6E2FF819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5535BAC3" w14:textId="2096121E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1.4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094AA4D5" w14:textId="38D23042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14" w:type="dxa"/>
            <w:tcMar>
              <w:left w:w="57" w:type="dxa"/>
              <w:right w:w="57" w:type="dxa"/>
            </w:tcMar>
            <w:vAlign w:val="center"/>
          </w:tcPr>
          <w:p w14:paraId="0FA238A1" w14:textId="738E69F0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2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6" w:type="dxa"/>
            <w:tcMar>
              <w:left w:w="57" w:type="dxa"/>
              <w:right w:w="57" w:type="dxa"/>
            </w:tcMar>
            <w:vAlign w:val="center"/>
          </w:tcPr>
          <w:p w14:paraId="5D632345" w14:textId="41E7A1CB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2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F2A64" w:rsidRPr="00D930CB" w14:paraId="046E56C0" w14:textId="77777777" w:rsidTr="00FD3551">
        <w:trPr>
          <w:trHeight w:val="454"/>
        </w:trPr>
        <w:tc>
          <w:tcPr>
            <w:tcW w:w="185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88717F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Limassol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76B7E7" w14:textId="77777777" w:rsidR="007F2A64" w:rsidRPr="00D930CB" w:rsidRDefault="007F2A64" w:rsidP="00FD3551">
            <w:pPr>
              <w:rPr>
                <w:rFonts w:ascii="Times New Roman" w:hAnsi="Times New Roman" w:cs="Times New Roman"/>
                <w:lang w:val="en-US"/>
              </w:rPr>
            </w:pPr>
            <w:r w:rsidRPr="00D930CB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679FD8B" w14:textId="3A56B38F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2.7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00BB99" w14:textId="2B335442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29D152" w14:textId="3841D5B3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5010A2" w14:textId="6882CE02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3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9AC22A" w14:textId="6482C847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4</w:t>
            </w:r>
            <w:r w:rsidR="00BF75BE" w:rsidRPr="00D930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177849" w14:textId="084A46E7" w:rsidR="007F2A64" w:rsidRPr="00D930CB" w:rsidRDefault="007F2A64" w:rsidP="00FD3551">
            <w:pPr>
              <w:rPr>
                <w:rFonts w:ascii="Times New Roman" w:hAnsi="Times New Roman" w:cs="Times New Roman"/>
                <w:color w:val="000000"/>
              </w:rPr>
            </w:pPr>
            <w:r w:rsidRPr="00D930C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</w:tbl>
    <w:p w14:paraId="1802B4A5" w14:textId="77777777" w:rsidR="007F2A64" w:rsidRPr="00D930CB" w:rsidRDefault="007F2A64" w:rsidP="007F2A64">
      <w:pPr>
        <w:rPr>
          <w:rFonts w:ascii="Times New Roman" w:hAnsi="Times New Roman" w:cs="Times New Roman"/>
          <w:lang w:val="en-US"/>
        </w:rPr>
      </w:pPr>
    </w:p>
    <w:p w14:paraId="3AD8D234" w14:textId="77777777" w:rsidR="007F2A64" w:rsidRPr="00D930CB" w:rsidRDefault="007F2A64" w:rsidP="007F2A64">
      <w:pP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</w:pPr>
      <w:r w:rsidRPr="00D930CB">
        <w:rPr>
          <w:rFonts w:ascii="Times New Roman" w:hAnsi="Times New Roman" w:cs="Times New Roman"/>
          <w:i/>
          <w:iCs/>
          <w:lang w:val="en-US"/>
        </w:rPr>
        <w:t>N</w:t>
      </w:r>
      <w:r w:rsidRPr="00D930CB">
        <w:rPr>
          <w:rFonts w:ascii="Times New Roman" w:hAnsi="Times New Roman" w:cs="Times New Roman"/>
          <w:vertAlign w:val="subscript"/>
          <w:lang w:val="en-US"/>
        </w:rPr>
        <w:t>a</w:t>
      </w:r>
      <w:r w:rsidRPr="00D930CB">
        <w:rPr>
          <w:rFonts w:ascii="Times New Roman" w:hAnsi="Times New Roman" w:cs="Times New Roman"/>
          <w:lang w:val="en-US"/>
        </w:rPr>
        <w:t xml:space="preserve">, number of alleles; </w:t>
      </w:r>
      <w:r w:rsidRPr="00D930C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GB"/>
          <w14:ligatures w14:val="none"/>
        </w:rPr>
        <w:t>N</w:t>
      </w:r>
      <w:r w:rsidRPr="00D930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GB" w:eastAsia="en-GB"/>
          <w14:ligatures w14:val="none"/>
        </w:rPr>
        <w:t>a</w:t>
      </w:r>
      <w:r w:rsidRPr="00D930CB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/</w:t>
      </w:r>
      <w:r w:rsidRPr="00D930C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GB"/>
          <w14:ligatures w14:val="none"/>
        </w:rPr>
        <w:t>N</w:t>
      </w:r>
      <w:r w:rsidRPr="00D930CB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, number of alleles per individual; </w:t>
      </w:r>
      <w:r w:rsidRPr="00D930C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GB"/>
          <w14:ligatures w14:val="none"/>
        </w:rPr>
        <w:t>N</w:t>
      </w:r>
      <w:r w:rsidRPr="00D930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GB" w:eastAsia="en-GB"/>
          <w14:ligatures w14:val="none"/>
        </w:rPr>
        <w:t>e</w:t>
      </w:r>
      <w:r w:rsidRPr="00D930CB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, number of effective alleles;</w:t>
      </w:r>
      <w:r w:rsidRPr="00D930C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GB"/>
          <w14:ligatures w14:val="none"/>
        </w:rPr>
        <w:t> H</w:t>
      </w:r>
      <w:r w:rsidRPr="00D930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GB" w:eastAsia="en-GB"/>
          <w14:ligatures w14:val="none"/>
        </w:rPr>
        <w:t>o</w:t>
      </w:r>
      <w:r w:rsidRPr="00D930CB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, observed heterozygosity; </w:t>
      </w:r>
      <w:r w:rsidRPr="00D930C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GB"/>
          <w14:ligatures w14:val="none"/>
        </w:rPr>
        <w:t>H</w:t>
      </w:r>
      <w:r w:rsidRPr="00D930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GB" w:eastAsia="en-GB"/>
          <w14:ligatures w14:val="none"/>
        </w:rPr>
        <w:t>e</w:t>
      </w:r>
      <w:r w:rsidRPr="00D930CB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, expected heterozygosity;</w:t>
      </w:r>
      <w:r w:rsidRPr="00D930C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en-GB"/>
          <w14:ligatures w14:val="none"/>
        </w:rPr>
        <w:t xml:space="preserve"> F</w:t>
      </w:r>
      <w:r w:rsidRPr="00D930CB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, fixation index </w:t>
      </w:r>
    </w:p>
    <w:p w14:paraId="4F217435" w14:textId="77777777" w:rsidR="00D5086F" w:rsidRPr="00D930CB" w:rsidRDefault="00D5086F">
      <w:pPr>
        <w:rPr>
          <w:rFonts w:ascii="Times New Roman" w:hAnsi="Times New Roman" w:cs="Times New Roman"/>
          <w:lang w:val="en-GB"/>
        </w:rPr>
      </w:pPr>
    </w:p>
    <w:sectPr w:rsidR="00D5086F" w:rsidRPr="00D93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64"/>
    <w:rsid w:val="000C0042"/>
    <w:rsid w:val="000F743D"/>
    <w:rsid w:val="00122BFD"/>
    <w:rsid w:val="002C5373"/>
    <w:rsid w:val="003F079F"/>
    <w:rsid w:val="004E0223"/>
    <w:rsid w:val="00563EEA"/>
    <w:rsid w:val="00774DCE"/>
    <w:rsid w:val="007C1F43"/>
    <w:rsid w:val="007F2A64"/>
    <w:rsid w:val="008072EF"/>
    <w:rsid w:val="009574BC"/>
    <w:rsid w:val="00986693"/>
    <w:rsid w:val="0099107C"/>
    <w:rsid w:val="00BF75BE"/>
    <w:rsid w:val="00C4543B"/>
    <w:rsid w:val="00D26C73"/>
    <w:rsid w:val="00D5086F"/>
    <w:rsid w:val="00D930CB"/>
    <w:rsid w:val="00E82AC5"/>
    <w:rsid w:val="00FA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0E64B"/>
  <w15:chartTrackingRefBased/>
  <w15:docId w15:val="{0CC66FED-B3C4-5C46-8658-4E89DEBA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64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A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A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A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A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A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A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A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A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2A64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Piccinno</dc:creator>
  <cp:keywords/>
  <dc:description/>
  <cp:lastModifiedBy>Ludvik Gomulski</cp:lastModifiedBy>
  <cp:revision>2</cp:revision>
  <dcterms:created xsi:type="dcterms:W3CDTF">2024-11-01T17:04:00Z</dcterms:created>
  <dcterms:modified xsi:type="dcterms:W3CDTF">2024-11-01T17:04:00Z</dcterms:modified>
</cp:coreProperties>
</file>